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20ED8" w14:textId="77777777" w:rsidR="002A3EF1" w:rsidRPr="003547F7" w:rsidRDefault="002A3EF1" w:rsidP="002A3EF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3547F7">
        <w:rPr>
          <w:rFonts w:ascii="Times New Roman" w:eastAsia="Calibri" w:hAnsi="Times New Roman" w:cs="Times New Roman"/>
          <w:b/>
          <w:bCs/>
          <w:lang w:val="en-US"/>
        </w:rPr>
        <w:t xml:space="preserve">S1 Table. 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Error Matrix. </w:t>
      </w:r>
      <w:r w:rsidRPr="003547F7">
        <w:rPr>
          <w:rFonts w:ascii="Times New Roman" w:eastAsia="Calibri" w:hAnsi="Times New Roman" w:cs="Times New Roman"/>
        </w:rPr>
        <w:t>Description of sample data as an error matrix of reference sites counts (see Table S2 for recommended estimated error matrix used to report accuracy results).</w:t>
      </w:r>
    </w:p>
    <w:p w14:paraId="61B078DE" w14:textId="77777777" w:rsidR="002A3EF1" w:rsidRPr="003547F7" w:rsidRDefault="002A3EF1" w:rsidP="002A3EF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W w:w="9139" w:type="dxa"/>
        <w:tblLook w:val="04A0" w:firstRow="1" w:lastRow="0" w:firstColumn="1" w:lastColumn="0" w:noHBand="0" w:noVBand="1"/>
      </w:tblPr>
      <w:tblGrid>
        <w:gridCol w:w="1674"/>
        <w:gridCol w:w="1194"/>
        <w:gridCol w:w="683"/>
        <w:gridCol w:w="495"/>
        <w:gridCol w:w="510"/>
        <w:gridCol w:w="1259"/>
        <w:gridCol w:w="1305"/>
        <w:gridCol w:w="1305"/>
        <w:gridCol w:w="717"/>
      </w:tblGrid>
      <w:tr w:rsidR="002A3EF1" w:rsidRPr="00B3121F" w14:paraId="77267898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4FD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bookmarkStart w:id="0" w:name="_Hlk69118310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412DAB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1D834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2FFC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25F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A3EF1" w:rsidRPr="00B3121F" w14:paraId="26E9BAEA" w14:textId="77777777" w:rsidTr="00D5011B">
        <w:trPr>
          <w:trHeight w:val="360"/>
        </w:trPr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D675E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A33646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5ECF3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01818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dustri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9272F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allhold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912770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2ED12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[ha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DAF45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proofErr w:type="spellEnd"/>
          </w:p>
        </w:tc>
      </w:tr>
      <w:tr w:rsidR="002A3EF1" w:rsidRPr="00B3121F" w14:paraId="6FFFE6F7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7C78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180326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B6E1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82C6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9FC7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345176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F03D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,302,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1BDE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</w:tr>
      <w:tr w:rsidR="002A3EF1" w:rsidRPr="00B3121F" w14:paraId="1C3489CB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C9155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5F70509B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dustrial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12545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FB589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43126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3D4E3341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12425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316,98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48FFC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2A3EF1" w:rsidRPr="00B3121F" w14:paraId="42A3FE54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70305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A5B9B3B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allholder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ED3B0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EBFC0E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154F6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3A956431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18B56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20,06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B2C6C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2A3EF1" w:rsidRPr="00B3121F" w14:paraId="4108F3E8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0C737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755A2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CFAB9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B6100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51604" w14:textId="77777777" w:rsidR="002A3EF1" w:rsidRPr="003547F7" w:rsidRDefault="002A3EF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A6932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2A9E3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,539,8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C33B8" w14:textId="77777777" w:rsidR="002A3EF1" w:rsidRPr="003547F7" w:rsidRDefault="002A3EF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bookmarkEnd w:id="0"/>
    </w:tbl>
    <w:p w14:paraId="0F81F1DD" w14:textId="77777777" w:rsidR="002A3EF1" w:rsidRPr="00B3121F" w:rsidRDefault="002A3EF1" w:rsidP="002A3EF1">
      <w:pPr>
        <w:spacing w:after="0"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072851F4" w14:textId="77777777" w:rsidR="002A3EF1" w:rsidRPr="00B3121F" w:rsidRDefault="002A3EF1" w:rsidP="002A3EF1">
      <w:pPr>
        <w:spacing w:after="0" w:line="240" w:lineRule="auto"/>
        <w:jc w:val="both"/>
        <w:rPr>
          <w:rFonts w:asciiTheme="majorHAnsi" w:eastAsia="Calibri" w:hAnsiTheme="majorHAnsi" w:cstheme="majorHAnsi"/>
          <w:b/>
          <w:bCs/>
          <w:sz w:val="18"/>
          <w:szCs w:val="18"/>
          <w:lang w:val="en-US"/>
        </w:rPr>
      </w:pPr>
    </w:p>
    <w:p w14:paraId="39FACF27" w14:textId="77777777" w:rsidR="00525112" w:rsidRDefault="00525112"/>
    <w:sectPr w:rsidR="00525112" w:rsidSect="00680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wMDEyNzAwsbC0MDZV0lEKTi0uzszPAykwrAUAtD7I6ywAAAA="/>
  </w:docVars>
  <w:rsids>
    <w:rsidRoot w:val="002A3EF1"/>
    <w:rsid w:val="002A3EF1"/>
    <w:rsid w:val="00525112"/>
    <w:rsid w:val="0068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BD3C"/>
  <w15:chartTrackingRefBased/>
  <w15:docId w15:val="{2415ECBD-2F05-4EEA-B6CD-C9323F2E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veau</dc:creator>
  <cp:keywords/>
  <dc:description/>
  <cp:lastModifiedBy>David Gaveau</cp:lastModifiedBy>
  <cp:revision>1</cp:revision>
  <dcterms:created xsi:type="dcterms:W3CDTF">2022-03-18T13:37:00Z</dcterms:created>
  <dcterms:modified xsi:type="dcterms:W3CDTF">2022-03-18T13:38:00Z</dcterms:modified>
</cp:coreProperties>
</file>